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0930C3" w14:textId="6121BC7E" w:rsidR="00E41F00" w:rsidRPr="00E41F00" w:rsidRDefault="0080583D" w:rsidP="00E41F00">
      <w:pPr>
        <w:rPr>
          <w:b/>
          <w:bCs/>
        </w:rPr>
      </w:pPr>
      <w:r>
        <w:t xml:space="preserve">  </w:t>
      </w:r>
      <w:r w:rsidR="00E41F00" w:rsidRPr="00E41F00">
        <w:t xml:space="preserve"> </w:t>
      </w:r>
      <w:r w:rsidR="00E41F00" w:rsidRPr="00E41F00">
        <w:rPr>
          <w:b/>
          <w:bCs/>
        </w:rPr>
        <w:t xml:space="preserve">Supplementary </w:t>
      </w:r>
      <w:r w:rsidR="00E41F00">
        <w:rPr>
          <w:b/>
          <w:bCs/>
        </w:rPr>
        <w:t>3</w:t>
      </w:r>
      <w:r w:rsidR="00E41F00" w:rsidRPr="00E41F00">
        <w:rPr>
          <w:b/>
          <w:bCs/>
        </w:rPr>
        <w:t xml:space="preserve">:                                                                                              </w:t>
      </w:r>
    </w:p>
    <w:p w14:paraId="56D3F076" w14:textId="65A0993B" w:rsidR="00406471" w:rsidRDefault="0080583D">
      <w:r>
        <w:t xml:space="preserve">                                                                                  </w:t>
      </w:r>
    </w:p>
    <w:p w14:paraId="0B0EA4AA" w14:textId="2882349A" w:rsidR="00657106" w:rsidRDefault="00987B37">
      <w:r>
        <w:rPr>
          <w:noProof/>
        </w:rPr>
        <w:drawing>
          <wp:inline distT="0" distB="0" distL="0" distR="0" wp14:anchorId="2628B1B8" wp14:editId="5D8C854F">
            <wp:extent cx="2579699" cy="1866900"/>
            <wp:effectExtent l="0" t="0" r="0" b="0"/>
            <wp:docPr id="15655038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16" t="1133" r="1270" b="1559"/>
                    <a:stretch/>
                  </pic:blipFill>
                  <pic:spPr bwMode="auto">
                    <a:xfrm>
                      <a:off x="0" y="0"/>
                      <a:ext cx="2596192" cy="18788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657106">
        <w:t xml:space="preserve">    </w:t>
      </w:r>
      <w:r w:rsidR="00657106">
        <w:rPr>
          <w:noProof/>
        </w:rPr>
        <w:drawing>
          <wp:inline distT="0" distB="0" distL="0" distR="0" wp14:anchorId="2D63D54B" wp14:editId="33876973">
            <wp:extent cx="2671020" cy="1780395"/>
            <wp:effectExtent l="0" t="0" r="0" b="0"/>
            <wp:docPr id="144951478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3369" cy="17886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DB8A67" w14:textId="6A3F7D4D" w:rsidR="00657106" w:rsidRDefault="00D15209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8D2375">
        <w:rPr>
          <w:rFonts w:asciiTheme="majorBidi" w:hAnsiTheme="majorBidi" w:cstheme="majorBidi"/>
          <w:sz w:val="24"/>
          <w:szCs w:val="24"/>
          <w:highlight w:val="yellow"/>
        </w:rPr>
        <w:t>Fig 1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80583D" w:rsidRPr="00F07AEA">
        <w:rPr>
          <w:rFonts w:asciiTheme="majorBidi" w:hAnsiTheme="majorBidi" w:cstheme="majorBidi"/>
          <w:sz w:val="24"/>
          <w:szCs w:val="24"/>
        </w:rPr>
        <w:t xml:space="preserve">The </w:t>
      </w:r>
      <w:r w:rsidR="0080583D" w:rsidRPr="00F07AEA">
        <w:rPr>
          <w:rFonts w:asciiTheme="majorBidi" w:hAnsiTheme="majorBidi" w:cstheme="majorBidi"/>
          <w:color w:val="000000" w:themeColor="text1"/>
          <w:sz w:val="24"/>
          <w:szCs w:val="24"/>
        </w:rPr>
        <w:t>results of the Begg and Mazumdar adjusted rank correlation test</w:t>
      </w:r>
      <w:r w:rsidR="0080583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AB6CF9" w:rsidRPr="00AB6CF9">
        <w:rPr>
          <w:rFonts w:asciiTheme="majorBidi" w:hAnsiTheme="majorBidi" w:cstheme="majorBidi"/>
          <w:sz w:val="24"/>
          <w:szCs w:val="24"/>
          <w:highlight w:val="yellow"/>
        </w:rPr>
        <w:t>(P =0.787)</w:t>
      </w:r>
      <w:r w:rsidR="0080583D"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="0080583D" w:rsidRPr="00F07AE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80583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nd </w:t>
      </w:r>
      <w:r w:rsidR="0080583D" w:rsidRPr="00F07AEA">
        <w:rPr>
          <w:rFonts w:asciiTheme="majorBidi" w:hAnsiTheme="majorBidi" w:cstheme="majorBidi"/>
          <w:color w:val="000000" w:themeColor="text1"/>
          <w:sz w:val="24"/>
          <w:szCs w:val="24"/>
        </w:rPr>
        <w:t>Egger ҆s regression asymmetry test</w:t>
      </w:r>
      <w:r w:rsidR="0080583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AB6CF9" w:rsidRPr="00AB6CF9">
        <w:rPr>
          <w:rFonts w:asciiTheme="majorBidi" w:hAnsiTheme="majorBidi" w:cstheme="majorBidi"/>
          <w:sz w:val="24"/>
          <w:szCs w:val="24"/>
          <w:highlight w:val="yellow"/>
        </w:rPr>
        <w:t>(P =0.847)</w:t>
      </w:r>
      <w:r w:rsidR="0080583D" w:rsidRPr="00AB6CF9">
        <w:rPr>
          <w:rFonts w:asciiTheme="majorBidi" w:hAnsiTheme="majorBidi" w:cstheme="majorBidi"/>
          <w:color w:val="000000" w:themeColor="text1"/>
          <w:sz w:val="24"/>
          <w:szCs w:val="24"/>
          <w:highlight w:val="yellow"/>
        </w:rPr>
        <w:t xml:space="preserve"> </w:t>
      </w:r>
      <w:r w:rsidR="0080583D">
        <w:rPr>
          <w:rFonts w:asciiTheme="majorBidi" w:hAnsiTheme="majorBidi" w:cstheme="majorBidi"/>
          <w:color w:val="000000" w:themeColor="text1"/>
          <w:sz w:val="24"/>
          <w:szCs w:val="24"/>
        </w:rPr>
        <w:t>for cleavage rate.</w:t>
      </w:r>
    </w:p>
    <w:p w14:paraId="585D1CD1" w14:textId="77777777" w:rsidR="0080583D" w:rsidRDefault="0080583D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FAE9A38" w14:textId="77777777" w:rsidR="0080583D" w:rsidRDefault="0080583D"/>
    <w:p w14:paraId="1527E66C" w14:textId="77777777" w:rsidR="0080583D" w:rsidRDefault="0080583D"/>
    <w:p w14:paraId="665B63DA" w14:textId="57769B61" w:rsidR="00657106" w:rsidRDefault="0080583D">
      <w:r>
        <w:t xml:space="preserve">                                                                                               </w:t>
      </w:r>
    </w:p>
    <w:p w14:paraId="29066FE1" w14:textId="344D7EB7" w:rsidR="00657106" w:rsidRDefault="00987B37">
      <w:r>
        <w:rPr>
          <w:noProof/>
        </w:rPr>
        <w:drawing>
          <wp:inline distT="0" distB="0" distL="0" distR="0" wp14:anchorId="1C02F4CB" wp14:editId="43B0BBF3">
            <wp:extent cx="2945042" cy="2138363"/>
            <wp:effectExtent l="0" t="0" r="8255" b="0"/>
            <wp:docPr id="100052028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16" t="1260" r="1088" b="900"/>
                    <a:stretch/>
                  </pic:blipFill>
                  <pic:spPr bwMode="auto">
                    <a:xfrm>
                      <a:off x="0" y="0"/>
                      <a:ext cx="2961366" cy="21502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657106">
        <w:t xml:space="preserve">    </w:t>
      </w:r>
      <w:r w:rsidR="00657106">
        <w:rPr>
          <w:noProof/>
        </w:rPr>
        <w:drawing>
          <wp:inline distT="0" distB="0" distL="0" distR="0" wp14:anchorId="06DEC4F8" wp14:editId="78A96E05">
            <wp:extent cx="2566818" cy="1710937"/>
            <wp:effectExtent l="0" t="0" r="5080" b="3810"/>
            <wp:docPr id="730399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3913" cy="17223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4DD7FC" w14:textId="1D2EEE9F" w:rsidR="0080583D" w:rsidRDefault="00D15209" w:rsidP="0080583D">
      <w:r w:rsidRPr="008D2375">
        <w:rPr>
          <w:rFonts w:asciiTheme="majorBidi" w:hAnsiTheme="majorBidi" w:cstheme="majorBidi"/>
          <w:sz w:val="24"/>
          <w:szCs w:val="24"/>
          <w:highlight w:val="yellow"/>
        </w:rPr>
        <w:t>Fig 2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80583D" w:rsidRPr="00F07AEA">
        <w:rPr>
          <w:rFonts w:asciiTheme="majorBidi" w:hAnsiTheme="majorBidi" w:cstheme="majorBidi"/>
          <w:sz w:val="24"/>
          <w:szCs w:val="24"/>
        </w:rPr>
        <w:t xml:space="preserve">The </w:t>
      </w:r>
      <w:r w:rsidR="0080583D" w:rsidRPr="00F07AEA">
        <w:rPr>
          <w:rFonts w:asciiTheme="majorBidi" w:hAnsiTheme="majorBidi" w:cstheme="majorBidi"/>
          <w:color w:val="000000" w:themeColor="text1"/>
          <w:sz w:val="24"/>
          <w:szCs w:val="24"/>
        </w:rPr>
        <w:t>results of the Begg and Mazumdar adjusted rank correlation test</w:t>
      </w:r>
      <w:r w:rsidR="0080583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AB6CF9" w:rsidRPr="00AB6CF9">
        <w:rPr>
          <w:rFonts w:asciiTheme="majorBidi" w:hAnsiTheme="majorBidi" w:cstheme="majorBidi"/>
          <w:sz w:val="24"/>
          <w:szCs w:val="24"/>
          <w:highlight w:val="yellow"/>
        </w:rPr>
        <w:t>(P = 0.036)</w:t>
      </w:r>
      <w:r w:rsidR="0080583D"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="0080583D" w:rsidRPr="00F07AE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80583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nd </w:t>
      </w:r>
      <w:r w:rsidR="0080583D" w:rsidRPr="00F07AEA">
        <w:rPr>
          <w:rFonts w:asciiTheme="majorBidi" w:hAnsiTheme="majorBidi" w:cstheme="majorBidi"/>
          <w:color w:val="000000" w:themeColor="text1"/>
          <w:sz w:val="24"/>
          <w:szCs w:val="24"/>
        </w:rPr>
        <w:t>Egger ҆s regression asymmetry test</w:t>
      </w:r>
      <w:r w:rsidR="00AB6CF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AB6CF9" w:rsidRPr="00AB6CF9">
        <w:rPr>
          <w:rFonts w:asciiTheme="majorBidi" w:hAnsiTheme="majorBidi" w:cstheme="majorBidi"/>
          <w:sz w:val="24"/>
          <w:szCs w:val="24"/>
          <w:highlight w:val="yellow"/>
        </w:rPr>
        <w:t>(P =0.162)</w:t>
      </w:r>
      <w:r w:rsidR="0080583D" w:rsidRPr="00AB6CF9">
        <w:rPr>
          <w:rFonts w:asciiTheme="majorBidi" w:hAnsiTheme="majorBidi" w:cstheme="majorBidi"/>
          <w:color w:val="000000" w:themeColor="text1"/>
          <w:sz w:val="24"/>
          <w:szCs w:val="24"/>
          <w:highlight w:val="yellow"/>
        </w:rPr>
        <w:t xml:space="preserve"> </w:t>
      </w:r>
      <w:r w:rsidR="0080583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for </w:t>
      </w:r>
      <w:r w:rsidR="0080583D">
        <w:t xml:space="preserve">Blastocyst rate. </w:t>
      </w:r>
    </w:p>
    <w:p w14:paraId="17934D9D" w14:textId="20639279" w:rsidR="00657106" w:rsidRDefault="00657106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F87604B" w14:textId="77777777" w:rsidR="0080583D" w:rsidRDefault="0080583D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65D88187" w14:textId="77777777" w:rsidR="0080583D" w:rsidRDefault="0080583D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1C8FEB2" w14:textId="77777777" w:rsidR="0080583D" w:rsidRDefault="0080583D"/>
    <w:p w14:paraId="78EFA6EE" w14:textId="1C98CDFC" w:rsidR="0080583D" w:rsidRDefault="00E41F00">
      <w:r w:rsidRPr="00E41F00">
        <w:rPr>
          <w:b/>
          <w:bCs/>
        </w:rPr>
        <w:lastRenderedPageBreak/>
        <w:t xml:space="preserve">Supplementary </w:t>
      </w:r>
      <w:r>
        <w:rPr>
          <w:b/>
          <w:bCs/>
        </w:rPr>
        <w:t>3</w:t>
      </w:r>
      <w:r w:rsidRPr="00E41F00">
        <w:rPr>
          <w:b/>
          <w:bCs/>
        </w:rPr>
        <w:t xml:space="preserve">:                                                                                              </w:t>
      </w:r>
    </w:p>
    <w:p w14:paraId="7145DDD0" w14:textId="77777777" w:rsidR="0080583D" w:rsidRDefault="0080583D"/>
    <w:p w14:paraId="796B64DA" w14:textId="77777777" w:rsidR="0080583D" w:rsidRDefault="0080583D"/>
    <w:p w14:paraId="0E6B8E7F" w14:textId="7A791B38" w:rsidR="00657106" w:rsidRDefault="0080583D">
      <w:r>
        <w:t xml:space="preserve">                                                                                                        </w:t>
      </w:r>
    </w:p>
    <w:p w14:paraId="200EF5C0" w14:textId="1ED68DE3" w:rsidR="00657106" w:rsidRDefault="00F218C4">
      <w:r>
        <w:rPr>
          <w:noProof/>
        </w:rPr>
        <w:drawing>
          <wp:inline distT="0" distB="0" distL="0" distR="0" wp14:anchorId="280DF404" wp14:editId="0DA37D3E">
            <wp:extent cx="2610689" cy="1890713"/>
            <wp:effectExtent l="0" t="0" r="0" b="0"/>
            <wp:docPr id="206150143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07" t="1511" r="996" b="900"/>
                    <a:stretch/>
                  </pic:blipFill>
                  <pic:spPr bwMode="auto">
                    <a:xfrm>
                      <a:off x="0" y="0"/>
                      <a:ext cx="2632295" cy="19063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657106">
        <w:t xml:space="preserve">    </w:t>
      </w:r>
      <w:r w:rsidR="00657106">
        <w:rPr>
          <w:noProof/>
        </w:rPr>
        <w:drawing>
          <wp:inline distT="0" distB="0" distL="0" distR="0" wp14:anchorId="2EEA2911" wp14:editId="57DE82D1">
            <wp:extent cx="2959036" cy="1972375"/>
            <wp:effectExtent l="0" t="0" r="0" b="8890"/>
            <wp:docPr id="134328278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3622" cy="19754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DFCE06" w14:textId="3592C531" w:rsidR="0080583D" w:rsidRDefault="00D15209" w:rsidP="0080583D">
      <w:r w:rsidRPr="008D2375">
        <w:rPr>
          <w:rFonts w:asciiTheme="majorBidi" w:hAnsiTheme="majorBidi" w:cstheme="majorBidi"/>
          <w:sz w:val="24"/>
          <w:szCs w:val="24"/>
          <w:highlight w:val="yellow"/>
        </w:rPr>
        <w:t>Fig 3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80583D" w:rsidRPr="00F07AEA">
        <w:rPr>
          <w:rFonts w:asciiTheme="majorBidi" w:hAnsiTheme="majorBidi" w:cstheme="majorBidi"/>
          <w:sz w:val="24"/>
          <w:szCs w:val="24"/>
        </w:rPr>
        <w:t xml:space="preserve">The </w:t>
      </w:r>
      <w:r w:rsidR="0080583D" w:rsidRPr="00F07AEA">
        <w:rPr>
          <w:rFonts w:asciiTheme="majorBidi" w:hAnsiTheme="majorBidi" w:cstheme="majorBidi"/>
          <w:color w:val="000000" w:themeColor="text1"/>
          <w:sz w:val="24"/>
          <w:szCs w:val="24"/>
        </w:rPr>
        <w:t>results of the Begg and Mazumdar adjusted rank correlation test</w:t>
      </w:r>
      <w:r w:rsidR="00AB6CF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AB6CF9" w:rsidRPr="00AB6CF9">
        <w:rPr>
          <w:rFonts w:asciiTheme="majorBidi" w:hAnsiTheme="majorBidi" w:cstheme="majorBidi"/>
          <w:sz w:val="24"/>
          <w:szCs w:val="24"/>
          <w:highlight w:val="yellow"/>
        </w:rPr>
        <w:t>(P =0.472)</w:t>
      </w:r>
      <w:r w:rsidR="0080583D"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="0080583D" w:rsidRPr="00F07AE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80583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nd </w:t>
      </w:r>
      <w:r w:rsidR="0080583D" w:rsidRPr="00F07AEA">
        <w:rPr>
          <w:rFonts w:asciiTheme="majorBidi" w:hAnsiTheme="majorBidi" w:cstheme="majorBidi"/>
          <w:color w:val="000000" w:themeColor="text1"/>
          <w:sz w:val="24"/>
          <w:szCs w:val="24"/>
        </w:rPr>
        <w:t>Egger ҆s regression asymmetry test</w:t>
      </w:r>
      <w:r w:rsidR="00AB6CF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AB6CF9" w:rsidRPr="00AB6CF9">
        <w:rPr>
          <w:rFonts w:asciiTheme="majorBidi" w:hAnsiTheme="majorBidi" w:cstheme="majorBidi"/>
          <w:sz w:val="24"/>
          <w:szCs w:val="24"/>
          <w:highlight w:val="yellow"/>
        </w:rPr>
        <w:t>(P =0.990)</w:t>
      </w:r>
      <w:r w:rsidR="0080583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for </w:t>
      </w:r>
      <w:r w:rsidR="0080583D">
        <w:t xml:space="preserve">Hatched-blastocysts rate. </w:t>
      </w:r>
    </w:p>
    <w:sectPr w:rsidR="008058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A56852" w14:textId="77777777" w:rsidR="00527D0F" w:rsidRDefault="00527D0F" w:rsidP="0080583D">
      <w:pPr>
        <w:spacing w:after="0" w:line="240" w:lineRule="auto"/>
      </w:pPr>
      <w:r>
        <w:separator/>
      </w:r>
    </w:p>
  </w:endnote>
  <w:endnote w:type="continuationSeparator" w:id="0">
    <w:p w14:paraId="3622880D" w14:textId="77777777" w:rsidR="00527D0F" w:rsidRDefault="00527D0F" w:rsidP="008058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F0D434" w14:textId="77777777" w:rsidR="00527D0F" w:rsidRDefault="00527D0F" w:rsidP="0080583D">
      <w:pPr>
        <w:spacing w:after="0" w:line="240" w:lineRule="auto"/>
      </w:pPr>
      <w:r>
        <w:separator/>
      </w:r>
    </w:p>
  </w:footnote>
  <w:footnote w:type="continuationSeparator" w:id="0">
    <w:p w14:paraId="1CBEBA23" w14:textId="77777777" w:rsidR="00527D0F" w:rsidRDefault="00527D0F" w:rsidP="008058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106"/>
    <w:rsid w:val="000337FD"/>
    <w:rsid w:val="003D0D5D"/>
    <w:rsid w:val="00404201"/>
    <w:rsid w:val="00406471"/>
    <w:rsid w:val="004176D1"/>
    <w:rsid w:val="00527D0F"/>
    <w:rsid w:val="00657106"/>
    <w:rsid w:val="00661E61"/>
    <w:rsid w:val="00730F90"/>
    <w:rsid w:val="00791F6F"/>
    <w:rsid w:val="0080583D"/>
    <w:rsid w:val="008D2375"/>
    <w:rsid w:val="0097130B"/>
    <w:rsid w:val="00987B37"/>
    <w:rsid w:val="00A00FE7"/>
    <w:rsid w:val="00AB6CF9"/>
    <w:rsid w:val="00AD648C"/>
    <w:rsid w:val="00D15209"/>
    <w:rsid w:val="00E41F00"/>
    <w:rsid w:val="00F21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2455BA"/>
  <w15:chartTrackingRefBased/>
  <w15:docId w15:val="{9423D8A5-11CD-4748-8E58-C30D0EC97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71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71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710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71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710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71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71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71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71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710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710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710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710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710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71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71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71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71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71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71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71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71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71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71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71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710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710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710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7106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058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583D"/>
  </w:style>
  <w:style w:type="paragraph" w:styleId="Footer">
    <w:name w:val="footer"/>
    <w:basedOn w:val="Normal"/>
    <w:link w:val="FooterChar"/>
    <w:uiPriority w:val="99"/>
    <w:unhideWhenUsed/>
    <w:rsid w:val="008058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58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870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4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w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image" Target="media/image6.wmf"/><Relationship Id="rId5" Type="http://schemas.openxmlformats.org/officeDocument/2006/relationships/endnotes" Target="endnotes.xml"/><Relationship Id="rId10" Type="http://schemas.openxmlformats.org/officeDocument/2006/relationships/image" Target="media/image5.wmf"/><Relationship Id="rId4" Type="http://schemas.openxmlformats.org/officeDocument/2006/relationships/footnotes" Target="footnotes.xml"/><Relationship Id="rId9" Type="http://schemas.openxmlformats.org/officeDocument/2006/relationships/image" Target="media/image4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152</Words>
  <Characters>871</Characters>
  <Application>Microsoft Office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jmeh Davoodian</dc:creator>
  <cp:keywords/>
  <dc:description/>
  <cp:lastModifiedBy>Najmeh Davoodian</cp:lastModifiedBy>
  <cp:revision>8</cp:revision>
  <dcterms:created xsi:type="dcterms:W3CDTF">2025-02-06T10:32:00Z</dcterms:created>
  <dcterms:modified xsi:type="dcterms:W3CDTF">2025-05-29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938f14-9f20-42cf-8932-3248d53c6138</vt:lpwstr>
  </property>
</Properties>
</file>